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eastAsia="en-AU"/>
        </w:rPr>
      </w:pPr>
      <w:r>
        <w:rPr>
          <w:rFonts w:cs="Times New Roman" w:ascii="Times New Roman" w:hAnsi="Times New Roman"/>
          <w:b/>
          <w:sz w:val="24"/>
          <w:szCs w:val="24"/>
        </w:rPr>
        <w:t>Table S1. List of 52 SSR markers used in this study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eastAsia="en-AU"/>
        </w:rPr>
      </w:pPr>
      <w:r>
        <w:rPr>
          <w:rFonts w:cs="Times New Roman" w:ascii="Times New Roman" w:hAnsi="Times New Roman"/>
          <w:sz w:val="20"/>
          <w:szCs w:val="20"/>
          <w:lang w:eastAsia="en-AU"/>
        </w:rPr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0"/>
        <w:gridCol w:w="900"/>
        <w:gridCol w:w="900"/>
        <w:gridCol w:w="2700"/>
        <w:gridCol w:w="3378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Name of mark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Chro.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Position (c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Product size (bp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Forward primer sequence (5 to 3)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Reverse primer sequence (5 to 3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AACTTCTAGCTGCTCGA</w:t>
            </w:r>
          </w:p>
        </w:tc>
        <w:tc>
          <w:tcPr>
            <w:tcW w:w="33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CCGATCTTGATG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CCAAGGTGCAGAGAT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GATGACGAACACA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CTGCGAACTGAAGAGTT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AGCAAAACCCTGGTTC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ATCCCGACTGCTGT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GAAGAGAGCACTACA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16"/>
                <w:szCs w:val="16"/>
              </w:rPr>
              <w:t>GTATGCATATTTGATAAG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AAGTCACCGAGTTTACC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16"/>
                <w:szCs w:val="16"/>
              </w:rPr>
              <w:t>GTCTACATGTACCCTTGTTG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GGCATGAGAGTCTGTGA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GATCGAGAGCGTTAAG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GATCAAACCACGTTTC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CCCCTCCACCCAAT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TCGTCTACTGTTGGCTGCAC</w:t>
            </w:r>
            <w:r>
              <w:rPr>
                <w:rStyle w:val="Appleconvertedspace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vanish/>
                <w:sz w:val="16"/>
                <w:szCs w:val="16"/>
                <w:lang w:eastAsia="en-AU"/>
              </w:rPr>
              <w:t>Bottom of For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AAGCGAAAATCCCAGC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GATGAAACTGGCATTGCC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TGAGACGATCGGACA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CCCATGGATGTTGT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GGAGCAGGAGAAGA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AACCGATCACTCAG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R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TGTGCGTCACGGAGTA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CACAGCGCCCATCT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AGATTGATCTCCCATTCC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ACGAGCATATTACTAGT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TACTACCGACCTACCGTTCA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TGCTATGCATGAACTG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GTCCCTCTCTCTCCTT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GGGAAACCATCCTC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CCAGACTAGCATGATT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AGGCGAGAAGGATCA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GCGTGAAAGATAAGCGGC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TCACCGTTCCCTCCGCCT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GATTCTTGGATGAAG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CCACCAATCTTGTC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CCGGATTAGTTTCTCG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GGACGACGAGCAGA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CAAGCTTAGCTGCTGCT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GATCAGTGCACCATAG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-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TCGCGCTTCTTCCTCGTCGAC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CCGCTTGCAGAGGAAGCAG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GCATTGTCATGTCGAAG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TAGCAGGAACTCCTTTCA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TCCTTCAAGAGTGCAAAA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GCATTGTCATGTCGAAG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TAGCAGGAACTCCTTTCA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AACATTCCACACACACAC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CCCACCACCTGTC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AGGAAAAGGGCTCGA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TCGGAGCCACCGGAGA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TCCTCCAGCGACGCCG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GCAGCCATGGCAGCGA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GGATCATGTGCCGAAGG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TTGTCAAGAGGAGGCATC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AGAATGGGAAATGGGT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-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ACGAGCTAACTTCCGT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GCTACTTGGGTAGCTG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AAAGAATGATCTTTTCAT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ACCATCAAAACCAATG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GGGCAATCCGAACAA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GGGAAAACCTACCCT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CTTGTGAAATCTGGTC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AGCCTAGCATGGTGCA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CTTGTGCTGTCTCCTC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GGGCTTCTTCTCCTT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AGTGAGCTTGGGCTGAAA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AAGGCAAGTCTTGGCAC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CATCCTCCTACTTCAATGA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ACTATGCAGTGGTGTCAC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GGACGACCAAAGGGTG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GCCTGCTCTCTCTCT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AGTTGGGCATACGATG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GCTTATATGTTACGTCA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AAAATGGAGCAGCAAGA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GAGCACCTCCTTCTCTGT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ATCTACAATTCCAT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GTGAGACCTAGAGAG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TCCCTGTTAAGAGAGAAA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TGTATTTGGTGAAAGCA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TCTCCTCTTGTTTGGC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CACCAACACGACCAC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CCCTGGCGCAAATTTGAT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TAGAGGAGATCAGATGGTAGTGCA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AAAAACAGAGCAGATGA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TCAAGATGGACGCCAAG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TTGTCCCTGCAGGTCAT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AACAGAGGCACATTTCATTG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7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GGTCAAATCATCACCTGAC</w:t>
            </w:r>
          </w:p>
        </w:tc>
        <w:tc>
          <w:tcPr>
            <w:tcW w:w="33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AAGGCTTGCAAGGGAAG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16"/>
          <w:szCs w:val="16"/>
          <w:lang w:eastAsia="en-AU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 xml:space="preserve">    </w:t>
      </w:r>
      <w:r>
        <w:rPr>
          <w:rFonts w:cs="Times New Roman" w:ascii="Times New Roman" w:hAnsi="Times New Roman"/>
          <w:sz w:val="16"/>
          <w:szCs w:val="16"/>
          <w:lang w:eastAsia="en-AU"/>
        </w:rPr>
        <w:t>Monomorphic markers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79"/>
        <w:gridCol w:w="900"/>
        <w:gridCol w:w="909"/>
        <w:gridCol w:w="2929"/>
        <w:gridCol w:w="2946"/>
      </w:tblGrid>
      <w:tr>
        <w:trPr/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12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GTCTGCGTTGCGGCTGCT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GATCACCGAGCTCCCCCC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507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AAGCTCCAGCCGAAATG</w:t>
            </w:r>
          </w:p>
        </w:tc>
        <w:tc>
          <w:tcPr>
            <w:tcW w:w="29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ACCCTCATCATCGCC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433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0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GCTGAACTAAACACAGC</w:t>
            </w:r>
          </w:p>
        </w:tc>
        <w:tc>
          <w:tcPr>
            <w:tcW w:w="294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AAACCTGGCCATTCAC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105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1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GTCGACCCATCGGAGCCAC</w:t>
            </w:r>
          </w:p>
        </w:tc>
        <w:tc>
          <w:tcPr>
            <w:tcW w:w="294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CGAGGTGGGGATCGGGTC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474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TGTACGGGTGGCATTC</w:t>
            </w:r>
          </w:p>
        </w:tc>
        <w:tc>
          <w:tcPr>
            <w:tcW w:w="29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GAGCTGGTGAGCAATG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484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3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CCTCCTCACCATTGTC</w:t>
            </w:r>
          </w:p>
        </w:tc>
        <w:tc>
          <w:tcPr>
            <w:tcW w:w="294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GCCCTCTCTCTCTCTC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552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6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GTTGTGGATTTCAGTG</w:t>
            </w:r>
          </w:p>
        </w:tc>
        <w:tc>
          <w:tcPr>
            <w:tcW w:w="29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CAACGTTTGACTGTCC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sz w:val="20"/>
    </w:rPr>
  </w:style>
  <w:style w:type="character" w:styleId="DefaultParagraphFont">
    <w:name w:val="Default Paragraph 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  <w:shd w:fill="FFFFE0" w:val="clear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AU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9:06:00Z</dcterms:created>
  <dc:creator>Windows User</dc:creator>
  <dc:description/>
  <cp:keywords/>
  <dc:language>en-US</dc:language>
  <cp:lastModifiedBy>Microsoft Office User</cp:lastModifiedBy>
  <dcterms:modified xsi:type="dcterms:W3CDTF">2020-05-20T19:06:00Z</dcterms:modified>
  <cp:revision>2</cp:revision>
  <dc:subject/>
  <dc:title/>
</cp:coreProperties>
</file>